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30AAE" w14:textId="3659E0B7" w:rsidR="004A1401" w:rsidRDefault="004A1401" w:rsidP="004A1401">
      <w:pPr>
        <w:pStyle w:val="Lgende"/>
        <w:keepNext/>
      </w:pPr>
      <w:r>
        <w:t xml:space="preserve">Supplementary table I: Genomic instability index determined for cell models. </w:t>
      </w:r>
    </w:p>
    <w:tbl>
      <w:tblPr>
        <w:tblStyle w:val="Tableausimple5"/>
        <w:tblW w:w="9342" w:type="dxa"/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1985"/>
        <w:gridCol w:w="2117"/>
      </w:tblGrid>
      <w:tr w:rsidR="004A1401" w14:paraId="32508203" w14:textId="77777777" w:rsidTr="004A1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vAlign w:val="center"/>
          </w:tcPr>
          <w:p w14:paraId="3FE8E881" w14:textId="77777777" w:rsidR="004A1401" w:rsidRDefault="004A1401" w:rsidP="004A1401">
            <w:pPr>
              <w:jc w:val="center"/>
              <w:rPr>
                <w:b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52C610C" w14:textId="77777777" w:rsidR="004A1401" w:rsidRDefault="004A1401" w:rsidP="004A1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T3M4 CTRL</w:t>
            </w:r>
          </w:p>
        </w:tc>
        <w:tc>
          <w:tcPr>
            <w:tcW w:w="1843" w:type="dxa"/>
            <w:vAlign w:val="center"/>
          </w:tcPr>
          <w:p w14:paraId="7293EE6F" w14:textId="77777777" w:rsidR="004A1401" w:rsidRDefault="004A1401" w:rsidP="004A1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T3M4 DDB2-low</w:t>
            </w:r>
          </w:p>
        </w:tc>
        <w:tc>
          <w:tcPr>
            <w:tcW w:w="1985" w:type="dxa"/>
            <w:vAlign w:val="center"/>
          </w:tcPr>
          <w:p w14:paraId="302F19CD" w14:textId="77777777" w:rsidR="004A1401" w:rsidRDefault="004A1401" w:rsidP="004A1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Capan-2 CTRL</w:t>
            </w:r>
          </w:p>
        </w:tc>
        <w:tc>
          <w:tcPr>
            <w:tcW w:w="2117" w:type="dxa"/>
            <w:vAlign w:val="center"/>
          </w:tcPr>
          <w:p w14:paraId="19FDA285" w14:textId="77777777" w:rsidR="004A1401" w:rsidRDefault="004A1401" w:rsidP="004A1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Capan-2 DDB2-high</w:t>
            </w:r>
          </w:p>
        </w:tc>
      </w:tr>
      <w:tr w:rsidR="004A1401" w14:paraId="76755BE3" w14:textId="77777777" w:rsidTr="004A1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59881AF" w14:textId="77777777" w:rsidR="004A1401" w:rsidRDefault="004A1401" w:rsidP="004A1401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enomic instability index</w:t>
            </w:r>
          </w:p>
        </w:tc>
        <w:tc>
          <w:tcPr>
            <w:tcW w:w="1701" w:type="dxa"/>
            <w:vAlign w:val="center"/>
          </w:tcPr>
          <w:p w14:paraId="56B3F32F" w14:textId="77777777" w:rsidR="004A1401" w:rsidRDefault="004A1401" w:rsidP="004A1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-4.4</w:t>
            </w:r>
          </w:p>
        </w:tc>
        <w:tc>
          <w:tcPr>
            <w:tcW w:w="1843" w:type="dxa"/>
            <w:vAlign w:val="center"/>
          </w:tcPr>
          <w:p w14:paraId="50853F65" w14:textId="77777777" w:rsidR="004A1401" w:rsidRDefault="004A1401" w:rsidP="004A1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-3.2</w:t>
            </w:r>
          </w:p>
        </w:tc>
        <w:tc>
          <w:tcPr>
            <w:tcW w:w="1985" w:type="dxa"/>
            <w:vAlign w:val="center"/>
          </w:tcPr>
          <w:p w14:paraId="22DDE00F" w14:textId="77777777" w:rsidR="004A1401" w:rsidRDefault="004A1401" w:rsidP="004A1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-10.9</w:t>
            </w:r>
          </w:p>
        </w:tc>
        <w:tc>
          <w:tcPr>
            <w:tcW w:w="2117" w:type="dxa"/>
            <w:vAlign w:val="center"/>
          </w:tcPr>
          <w:p w14:paraId="34E9552C" w14:textId="77777777" w:rsidR="004A1401" w:rsidRDefault="004A1401" w:rsidP="004A1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-11.1</w:t>
            </w:r>
          </w:p>
        </w:tc>
      </w:tr>
    </w:tbl>
    <w:p w14:paraId="4AE03B54" w14:textId="77777777" w:rsidR="002E2E01" w:rsidRDefault="002E2E01"/>
    <w:p w14:paraId="7E557045" w14:textId="5DE623A3" w:rsidR="007C1C75" w:rsidRDefault="007C1C75"/>
    <w:p w14:paraId="6822AEAC" w14:textId="77777777" w:rsidR="007C1C75" w:rsidRDefault="007C1C75"/>
    <w:p w14:paraId="459D36AA" w14:textId="77777777" w:rsidR="007C1C75" w:rsidRDefault="007C1C75"/>
    <w:p w14:paraId="2AC9569A" w14:textId="77777777" w:rsidR="007C1C75" w:rsidRDefault="007C1C75"/>
    <w:p w14:paraId="59A30F11" w14:textId="324D79B7" w:rsidR="007C1C75" w:rsidRDefault="007C1C75">
      <w:r>
        <w:rPr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688FF7DA" wp14:editId="19CF2381">
            <wp:simplePos x="0" y="0"/>
            <wp:positionH relativeFrom="column">
              <wp:posOffset>-468801</wp:posOffset>
            </wp:positionH>
            <wp:positionV relativeFrom="paragraph">
              <wp:posOffset>238853</wp:posOffset>
            </wp:positionV>
            <wp:extent cx="6577220" cy="2640458"/>
            <wp:effectExtent l="0" t="0" r="1905" b="1270"/>
            <wp:wrapTight wrapText="bothSides">
              <wp:wrapPolygon edited="0">
                <wp:start x="4088" y="416"/>
                <wp:lineTo x="3420" y="1766"/>
                <wp:lineTo x="3420" y="2286"/>
                <wp:lineTo x="1543" y="2494"/>
                <wp:lineTo x="1585" y="3532"/>
                <wp:lineTo x="10803" y="3948"/>
                <wp:lineTo x="3587" y="4364"/>
                <wp:lineTo x="2461" y="4883"/>
                <wp:lineTo x="2544" y="5610"/>
                <wp:lineTo x="3253" y="7273"/>
                <wp:lineTo x="3295" y="10597"/>
                <wp:lineTo x="1668" y="10597"/>
                <wp:lineTo x="1543" y="10701"/>
                <wp:lineTo x="1543" y="12675"/>
                <wp:lineTo x="2878" y="13922"/>
                <wp:lineTo x="3295" y="13922"/>
                <wp:lineTo x="3295" y="17039"/>
                <wp:lineTo x="10803" y="17247"/>
                <wp:lineTo x="4296" y="17662"/>
                <wp:lineTo x="3295" y="17870"/>
                <wp:lineTo x="3295" y="18909"/>
                <wp:lineTo x="209" y="19636"/>
                <wp:lineTo x="209" y="20364"/>
                <wp:lineTo x="3295" y="20779"/>
                <wp:lineTo x="12096" y="21506"/>
                <wp:lineTo x="13890" y="21506"/>
                <wp:lineTo x="21398" y="21506"/>
                <wp:lineTo x="21481" y="18909"/>
                <wp:lineTo x="10469" y="18909"/>
                <wp:lineTo x="21064" y="18390"/>
                <wp:lineTo x="21064" y="17558"/>
                <wp:lineTo x="10803" y="17247"/>
                <wp:lineTo x="21565" y="16727"/>
                <wp:lineTo x="21565" y="6026"/>
                <wp:lineTo x="21523" y="4571"/>
                <wp:lineTo x="10803" y="3948"/>
                <wp:lineTo x="21523" y="3948"/>
                <wp:lineTo x="21439" y="2286"/>
                <wp:lineTo x="21273" y="935"/>
                <wp:lineTo x="21189" y="416"/>
                <wp:lineTo x="4088" y="416"/>
              </wp:wrapPolygon>
            </wp:wrapTight>
            <wp:docPr id="6402391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2391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77220" cy="26404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396B41" w14:textId="53598D35" w:rsidR="007C1C75" w:rsidRDefault="007C1C75"/>
    <w:p w14:paraId="050E48A7" w14:textId="0235EEB8" w:rsidR="007C1C75" w:rsidRDefault="007C1C75"/>
    <w:p w14:paraId="4A1B15A2" w14:textId="61899DBC" w:rsidR="007C1C75" w:rsidRDefault="007C1C75"/>
    <w:p w14:paraId="2C39A7C2" w14:textId="730D4A00" w:rsidR="007C1C75" w:rsidRDefault="007C1C75"/>
    <w:p w14:paraId="736A45AC" w14:textId="6B658FE0" w:rsidR="007C1C75" w:rsidRDefault="007C1C75"/>
    <w:p w14:paraId="663993B7" w14:textId="694A60F8" w:rsidR="007C1C75" w:rsidRDefault="007C1C75" w:rsidP="007C1C75">
      <w:pPr>
        <w:pStyle w:val="Lgende"/>
      </w:pPr>
      <w:r>
        <w:t>Supplementary figure 1: DDB2 and PARylated protein expression levels.</w:t>
      </w:r>
    </w:p>
    <w:p w14:paraId="6A6034D5" w14:textId="6856E98B" w:rsidR="007C1C75" w:rsidRDefault="007C1C75">
      <w:r>
        <w:rPr>
          <w:bCs/>
          <w:szCs w:val="24"/>
        </w:rPr>
        <w:t>PARylated protein expression were studied by western blot after 1</w:t>
      </w:r>
      <w:r>
        <w:rPr>
          <w:bCs/>
          <w:szCs w:val="24"/>
        </w:rPr>
        <w:t xml:space="preserve"> hour</w:t>
      </w:r>
      <w:r>
        <w:rPr>
          <w:bCs/>
          <w:szCs w:val="24"/>
        </w:rPr>
        <w:t xml:space="preserve"> exposure to 2 </w:t>
      </w:r>
      <w:proofErr w:type="spellStart"/>
      <w:r>
        <w:rPr>
          <w:bCs/>
          <w:szCs w:val="24"/>
        </w:rPr>
        <w:t>Gy</w:t>
      </w:r>
      <w:proofErr w:type="spellEnd"/>
      <w:r>
        <w:rPr>
          <w:bCs/>
          <w:szCs w:val="24"/>
        </w:rPr>
        <w:t xml:space="preserve"> IR with or without olaparib pretreatment. Olaparib was administered 24 hours before. </w:t>
      </w:r>
      <w:r>
        <w:rPr>
          <w:bCs/>
          <w:szCs w:val="24"/>
        </w:rPr>
        <w:sym w:font="Symbol" w:char="F061"/>
      </w:r>
      <w:r>
        <w:rPr>
          <w:bCs/>
          <w:szCs w:val="24"/>
        </w:rPr>
        <w:t>-tubulin was used as a loading control.</w:t>
      </w:r>
    </w:p>
    <w:sectPr w:rsidR="007C1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401"/>
    <w:rsid w:val="00056E26"/>
    <w:rsid w:val="002E2E01"/>
    <w:rsid w:val="004A1401"/>
    <w:rsid w:val="006F5588"/>
    <w:rsid w:val="007C1C75"/>
    <w:rsid w:val="00BC732C"/>
    <w:rsid w:val="00C362F1"/>
    <w:rsid w:val="00CA4266"/>
    <w:rsid w:val="00DA3E79"/>
    <w:rsid w:val="00E154A0"/>
    <w:rsid w:val="00EF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E57A9"/>
  <w15:chartTrackingRefBased/>
  <w15:docId w15:val="{31750FE0-DE2C-6F4A-96A3-ABEB5A46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C7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A140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A14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2">
    <w:name w:val="Plain Table 2"/>
    <w:basedOn w:val="TableauNormal"/>
    <w:uiPriority w:val="42"/>
    <w:rsid w:val="004A14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4A14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A140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4A14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1">
    <w:name w:val="Plain Table 1"/>
    <w:basedOn w:val="TableauNormal"/>
    <w:uiPriority w:val="41"/>
    <w:rsid w:val="004A140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ardare</dc:creator>
  <cp:keywords/>
  <dc:description/>
  <cp:lastModifiedBy>Julie Dardare</cp:lastModifiedBy>
  <cp:revision>2</cp:revision>
  <dcterms:created xsi:type="dcterms:W3CDTF">2023-12-06T10:15:00Z</dcterms:created>
  <dcterms:modified xsi:type="dcterms:W3CDTF">2024-06-26T14:11:00Z</dcterms:modified>
</cp:coreProperties>
</file>